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32D3" w14:textId="2416E9B4" w:rsidR="00F16292" w:rsidRDefault="0068364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83645">
        <w:rPr>
          <w:rFonts w:ascii="Times New Roman" w:hAnsi="Times New Roman" w:cs="Times New Roman"/>
          <w:b/>
          <w:bCs/>
          <w:sz w:val="32"/>
          <w:szCs w:val="32"/>
        </w:rPr>
        <w:t>Supplementary References</w:t>
      </w:r>
    </w:p>
    <w:p w14:paraId="18CEDAAD" w14:textId="124F2EB3" w:rsidR="00683645" w:rsidRPr="00C506EE" w:rsidRDefault="00683645" w:rsidP="00C506EE">
      <w:pPr>
        <w:pStyle w:val="EndNoteBibliography"/>
        <w:spacing w:after="0"/>
        <w:ind w:left="720" w:hanging="720"/>
      </w:pPr>
      <w:r w:rsidRPr="00C506EE">
        <w:t>S1.</w:t>
      </w:r>
      <w:r w:rsidR="00C506EE">
        <w:t xml:space="preserve">   </w:t>
      </w:r>
      <w:r w:rsidRPr="00C506EE">
        <w:t xml:space="preserve"> Ye, Z., et al., Development and Validation of an Automated Image-Based Deep Learning Platform for Sarcopenia Assessment in Head and Neck Cancer. JAMA Netw Open, 2023. 6(8): p. e2328280.</w:t>
      </w:r>
    </w:p>
    <w:p w14:paraId="2807823D" w14:textId="2F8539B6" w:rsidR="00683645" w:rsidRPr="00C506EE" w:rsidRDefault="00683645" w:rsidP="00C506EE">
      <w:pPr>
        <w:pStyle w:val="EndNoteBibliography"/>
        <w:spacing w:after="0"/>
        <w:ind w:left="720" w:hanging="720"/>
      </w:pPr>
      <w:r w:rsidRPr="00C506EE">
        <w:t xml:space="preserve">S2. </w:t>
      </w:r>
      <w:r w:rsidR="00C506EE">
        <w:t xml:space="preserve">   </w:t>
      </w:r>
      <w:r w:rsidRPr="00C506EE">
        <w:t>Kubrak, C., et al., Quantifying the severity of sarcopenia in patients with cancer of the head and neck. Clin Nutr, 2024. 43(4): p. 989-1000.</w:t>
      </w:r>
    </w:p>
    <w:p w14:paraId="1D26EFF3" w14:textId="6AD478C6" w:rsidR="00683645" w:rsidRPr="00C506EE" w:rsidRDefault="00683645" w:rsidP="00C506EE">
      <w:pPr>
        <w:pStyle w:val="EndNoteBibliography"/>
        <w:spacing w:after="0"/>
        <w:ind w:left="720" w:hanging="720"/>
      </w:pPr>
      <w:r w:rsidRPr="00C506EE">
        <w:t>S</w:t>
      </w:r>
      <w:r w:rsidR="00973FF7">
        <w:t>3</w:t>
      </w:r>
      <w:r w:rsidRPr="00C506EE">
        <w:t>.</w:t>
      </w:r>
      <w:r w:rsidR="00C506EE">
        <w:t xml:space="preserve">   </w:t>
      </w:r>
      <w:r w:rsidRPr="00C506EE">
        <w:t xml:space="preserve"> Sun, X.S., et al., Debio 1143 and high-dose cisplatin chemoradiotherapy in high-risk locoregionally advanced squamous cell carcinoma of the head and neck: a double-blind, multicentre, randomised, phase 2 study. Lancet Oncol, 2020. 21(9): p. 1173-1187.</w:t>
      </w:r>
    </w:p>
    <w:sectPr w:rsidR="00683645" w:rsidRPr="00C50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45"/>
    <w:rsid w:val="00036B6B"/>
    <w:rsid w:val="00084C55"/>
    <w:rsid w:val="00114D77"/>
    <w:rsid w:val="00293FB1"/>
    <w:rsid w:val="002A0543"/>
    <w:rsid w:val="002A5DA4"/>
    <w:rsid w:val="0036411B"/>
    <w:rsid w:val="003F446F"/>
    <w:rsid w:val="003F5EF0"/>
    <w:rsid w:val="00403905"/>
    <w:rsid w:val="0046031F"/>
    <w:rsid w:val="00493811"/>
    <w:rsid w:val="00573A18"/>
    <w:rsid w:val="00683645"/>
    <w:rsid w:val="00693D00"/>
    <w:rsid w:val="0072547B"/>
    <w:rsid w:val="0077716C"/>
    <w:rsid w:val="00855654"/>
    <w:rsid w:val="008F6F13"/>
    <w:rsid w:val="00973FF7"/>
    <w:rsid w:val="00A62217"/>
    <w:rsid w:val="00AA151D"/>
    <w:rsid w:val="00AC3355"/>
    <w:rsid w:val="00B538F7"/>
    <w:rsid w:val="00C506EE"/>
    <w:rsid w:val="00C5522C"/>
    <w:rsid w:val="00C81488"/>
    <w:rsid w:val="00CC3173"/>
    <w:rsid w:val="00D945DE"/>
    <w:rsid w:val="00E27BF8"/>
    <w:rsid w:val="00F046E3"/>
    <w:rsid w:val="00F16292"/>
    <w:rsid w:val="00F236F2"/>
    <w:rsid w:val="00F6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9409A"/>
  <w15:chartTrackingRefBased/>
  <w15:docId w15:val="{4151B703-1CE4-C94F-9D57-2A342FFC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683645"/>
    <w:pPr>
      <w:widowControl/>
      <w:spacing w:after="200"/>
      <w:jc w:val="left"/>
    </w:pPr>
    <w:rPr>
      <w:rFonts w:ascii="Calibri" w:hAnsi="Calibri" w:cs="Calibri"/>
      <w:noProof/>
      <w:kern w:val="0"/>
      <w:sz w:val="22"/>
      <w:szCs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683645"/>
    <w:rPr>
      <w:rFonts w:ascii="Calibri" w:hAnsi="Calibri" w:cs="Calibri"/>
      <w:noProof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2</cp:revision>
  <dcterms:created xsi:type="dcterms:W3CDTF">2025-03-19T15:20:00Z</dcterms:created>
  <dcterms:modified xsi:type="dcterms:W3CDTF">2025-07-27T18:08:00Z</dcterms:modified>
</cp:coreProperties>
</file>